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384F" w14:textId="575768A9" w:rsidR="00A13054" w:rsidRDefault="002D061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Additional file 2: </w:t>
      </w:r>
      <w:r w:rsidR="00427B7F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427B7F">
        <w:rPr>
          <w:rFonts w:ascii="Times New Roman" w:hAnsi="Times New Roman" w:cs="Times New Roman"/>
          <w:b/>
          <w:bCs/>
          <w:sz w:val="24"/>
        </w:rPr>
        <w:t xml:space="preserve">1 </w:t>
      </w:r>
      <w:r w:rsidR="00427B7F">
        <w:rPr>
          <w:rFonts w:ascii="Times New Roman" w:hAnsi="Times New Roman" w:cs="Times New Roman"/>
          <w:sz w:val="24"/>
        </w:rPr>
        <w:t>The serum levels of BUN, Scr and UAER as well as the number of podocytes in mice with different treatments at the 8</w:t>
      </w:r>
      <w:r w:rsidR="00427B7F">
        <w:rPr>
          <w:rFonts w:ascii="Times New Roman" w:hAnsi="Times New Roman" w:cs="Times New Roman"/>
          <w:sz w:val="24"/>
          <w:vertAlign w:val="superscript"/>
        </w:rPr>
        <w:t>th</w:t>
      </w:r>
      <w:r w:rsidR="00427B7F">
        <w:rPr>
          <w:rFonts w:ascii="Times New Roman" w:hAnsi="Times New Roman" w:cs="Times New Roman"/>
          <w:sz w:val="24"/>
        </w:rPr>
        <w:t xml:space="preserve"> week</w:t>
      </w:r>
    </w:p>
    <w:tbl>
      <w:tblPr>
        <w:tblW w:w="145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6"/>
        <w:gridCol w:w="1019"/>
        <w:gridCol w:w="1848"/>
        <w:gridCol w:w="2291"/>
        <w:gridCol w:w="2578"/>
        <w:gridCol w:w="4454"/>
      </w:tblGrid>
      <w:tr w:rsidR="00A13054" w14:paraId="6AF7D8C2" w14:textId="77777777">
        <w:trPr>
          <w:trHeight w:val="330"/>
        </w:trPr>
        <w:tc>
          <w:tcPr>
            <w:tcW w:w="23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7FF5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AE619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8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BA29D8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N (mmol/L)</w:t>
            </w:r>
          </w:p>
        </w:tc>
        <w:tc>
          <w:tcPr>
            <w:tcW w:w="22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E4185D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r (umol/L)</w:t>
            </w:r>
          </w:p>
        </w:tc>
        <w:tc>
          <w:tcPr>
            <w:tcW w:w="2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8779E8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AER (mg/24 hours)</w:t>
            </w:r>
          </w:p>
        </w:tc>
        <w:tc>
          <w:tcPr>
            <w:tcW w:w="44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5C961E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docytes number (/1000um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2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)</w:t>
            </w:r>
          </w:p>
        </w:tc>
      </w:tr>
      <w:tr w:rsidR="00A13054" w14:paraId="72169DD0" w14:textId="77777777">
        <w:trPr>
          <w:trHeight w:val="303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437ED7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B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5DB6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E6AA3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2 ± 1.3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DCADA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91 ± 3.0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BECA7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.58 ± 5.8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2AC3E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.12 ± 2.68</w:t>
            </w:r>
          </w:p>
        </w:tc>
      </w:tr>
      <w:tr w:rsidR="00A13054" w14:paraId="535170CC" w14:textId="77777777">
        <w:trPr>
          <w:trHeight w:val="288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B125DA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60E9C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6B5E85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68 ± 2.0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60B3A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4.03 ± 13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99407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8.91 ± 19.78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0900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7 ± 0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65</w:t>
            </w:r>
          </w:p>
        </w:tc>
      </w:tr>
      <w:tr w:rsidR="00A13054" w14:paraId="40FEA339" w14:textId="77777777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61144D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sul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4D825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4B4D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03 ± 1.95ª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9AAA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27 ± 8.93ª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5157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6.05 ± 15.22ª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4A08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42 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± 1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44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ª</w:t>
            </w:r>
          </w:p>
        </w:tc>
      </w:tr>
      <w:tr w:rsidR="00A13054" w14:paraId="14281F83" w14:textId="77777777">
        <w:trPr>
          <w:trHeight w:val="9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C88F30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-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9D0DF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EC9D7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31 ± 1.81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1F3E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.35 ± 8.05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5D01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8.02 ± 10.27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8DA60D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50 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± 1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38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</w:tr>
      <w:tr w:rsidR="00A13054" w14:paraId="13776025" w14:textId="77777777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4D8F72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CMSC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504B8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2EDCC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3 ± 0.99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9749E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.79 ± 6.25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B8C2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84 ± 8.63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C2A8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58 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± 1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68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</w:p>
        </w:tc>
      </w:tr>
      <w:tr w:rsidR="00A13054" w14:paraId="15FC62B3" w14:textId="77777777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B037A5" w14:textId="77777777" w:rsidR="00A13054" w:rsidRDefault="00427B7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hUCMSCs@Ex-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38FDE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30E6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9 ± 0.61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  <w:r>
              <w:rPr>
                <w:rStyle w:val="font11"/>
                <w:rFonts w:eastAsia="SimSun" w:hint="eastAsia"/>
                <w:sz w:val="24"/>
                <w:szCs w:val="24"/>
                <w:lang w:bidi="ar"/>
              </w:rPr>
              <w:t>c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CDF6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03 ± 4.18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  <w:r>
              <w:rPr>
                <w:rStyle w:val="font11"/>
                <w:rFonts w:eastAsia="SimSun" w:hint="eastAsia"/>
                <w:sz w:val="24"/>
                <w:szCs w:val="24"/>
                <w:lang w:bidi="ar"/>
              </w:rPr>
              <w:t>c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29B80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55 ± 6.25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  <w:r>
              <w:rPr>
                <w:rStyle w:val="font11"/>
                <w:rFonts w:eastAsia="SimSun" w:hint="eastAsia"/>
                <w:sz w:val="24"/>
                <w:szCs w:val="24"/>
                <w:lang w:bidi="ar"/>
              </w:rPr>
              <w:t>c</w:t>
            </w:r>
          </w:p>
        </w:tc>
        <w:tc>
          <w:tcPr>
            <w:tcW w:w="44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462B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2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5 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± 1.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91</w:t>
            </w:r>
            <w:r>
              <w:rPr>
                <w:rStyle w:val="font11"/>
                <w:rFonts w:eastAsia="SimSun"/>
                <w:sz w:val="24"/>
                <w:szCs w:val="24"/>
                <w:lang w:bidi="ar"/>
              </w:rPr>
              <w:t>ab</w:t>
            </w:r>
            <w:r>
              <w:rPr>
                <w:rStyle w:val="font11"/>
                <w:rFonts w:eastAsia="SimSun" w:hint="eastAsia"/>
                <w:sz w:val="24"/>
                <w:szCs w:val="24"/>
                <w:lang w:bidi="ar"/>
              </w:rPr>
              <w:t>c</w:t>
            </w:r>
          </w:p>
        </w:tc>
      </w:tr>
    </w:tbl>
    <w:p w14:paraId="0E631A70" w14:textId="77777777" w:rsidR="00A13054" w:rsidRDefault="00427B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NOD, non-obese diabetic; T1DM, type 1 diabetes mellitus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hUCMSCs, h</w:t>
      </w:r>
      <w:r>
        <w:rPr>
          <w:rFonts w:ascii="Times New Roman" w:hAnsi="Times New Roman" w:cs="Times New Roman"/>
          <w:sz w:val="24"/>
        </w:rPr>
        <w:t xml:space="preserve">uman umbilical cord mesenchymal stem cells; BUN, blood urea nitrogen; Scr, serum creatinine; UAER, urinary albumin excretion rate.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/>
          <w:i/>
          <w:iCs/>
          <w:sz w:val="24"/>
        </w:rPr>
        <w:t xml:space="preserve"> vs.</w:t>
      </w:r>
      <w:r>
        <w:rPr>
          <w:rFonts w:ascii="Times New Roman" w:hAnsi="Times New Roman" w:cs="Times New Roman"/>
          <w:sz w:val="24"/>
        </w:rPr>
        <w:t xml:space="preserve"> NOD-T1DM mice. </w:t>
      </w:r>
      <w:r>
        <w:rPr>
          <w:rFonts w:ascii="Times New Roman" w:hAnsi="Times New Roman" w:cs="Times New Roman"/>
          <w:sz w:val="24"/>
          <w:vertAlign w:val="superscript"/>
        </w:rPr>
        <w:t>a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/>
          <w:i/>
          <w:iCs/>
          <w:sz w:val="24"/>
        </w:rPr>
        <w:t xml:space="preserve"> vs.</w:t>
      </w:r>
      <w:r>
        <w:rPr>
          <w:rFonts w:ascii="Times New Roman" w:hAnsi="Times New Roman" w:cs="Times New Roman"/>
          <w:sz w:val="24"/>
        </w:rPr>
        <w:t xml:space="preserve"> insulin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ascii="Times New Roman" w:hAnsi="Times New Roman" w:cs="Times New Roman"/>
          <w:i/>
          <w:iCs/>
          <w:sz w:val="24"/>
        </w:rPr>
        <w:t xml:space="preserve"> vs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hUCMSC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ata comparisons among multiple groups were performed by one-way ANOVA.</w:t>
      </w:r>
    </w:p>
    <w:p w14:paraId="0AF9F104" w14:textId="77777777" w:rsidR="00A13054" w:rsidRDefault="00427B7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19FCE04" w14:textId="05779D36" w:rsidR="00A13054" w:rsidRDefault="002D0611">
      <w:pPr>
        <w:pStyle w:val="BodyText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85443287"/>
      <w:r>
        <w:rPr>
          <w:rFonts w:ascii="Times New Roman" w:eastAsia="SimSun" w:hAnsi="Times New Roman" w:cs="Times New Roman"/>
          <w:b/>
          <w:bCs/>
          <w:sz w:val="24"/>
        </w:rPr>
        <w:t xml:space="preserve">Additional file 2: </w:t>
      </w:r>
      <w:r w:rsidR="00427B7F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427B7F">
        <w:rPr>
          <w:rFonts w:ascii="Times New Roman" w:hAnsi="Times New Roman" w:cs="Times New Roman"/>
          <w:b/>
          <w:bCs/>
          <w:sz w:val="24"/>
        </w:rPr>
        <w:t xml:space="preserve">2 </w:t>
      </w:r>
      <w:r w:rsidR="00427B7F">
        <w:rPr>
          <w:rFonts w:ascii="Times New Roman" w:hAnsi="Times New Roman" w:cs="Times New Roman"/>
          <w:sz w:val="24"/>
        </w:rPr>
        <w:t>Changes in the differential intestinal floras in the control and T1DM groups in the HMDAD database</w:t>
      </w:r>
    </w:p>
    <w:tbl>
      <w:tblPr>
        <w:tblW w:w="1478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2"/>
        <w:gridCol w:w="4141"/>
        <w:gridCol w:w="2819"/>
        <w:gridCol w:w="2984"/>
      </w:tblGrid>
      <w:tr w:rsidR="00A13054" w14:paraId="48A3F037" w14:textId="77777777">
        <w:trPr>
          <w:trHeight w:val="285"/>
        </w:trPr>
        <w:tc>
          <w:tcPr>
            <w:tcW w:w="4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AF45B2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crobe name</w:t>
            </w:r>
          </w:p>
        </w:tc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119A21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 name</w:t>
            </w:r>
          </w:p>
        </w:tc>
        <w:tc>
          <w:tcPr>
            <w:tcW w:w="2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529D02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vidence</w:t>
            </w:r>
          </w:p>
        </w:tc>
        <w:tc>
          <w:tcPr>
            <w:tcW w:w="2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5E3855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ID</w:t>
            </w:r>
          </w:p>
        </w:tc>
      </w:tr>
      <w:tr w:rsidR="00A13054" w14:paraId="217C4F8E" w14:textId="77777777">
        <w:trPr>
          <w:trHeight w:val="285"/>
        </w:trPr>
        <w:tc>
          <w:tcPr>
            <w:tcW w:w="4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4357EE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Bacteroides</w:t>
            </w:r>
          </w:p>
        </w:tc>
        <w:tc>
          <w:tcPr>
            <w:tcW w:w="41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911928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7EE93F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rease</w:t>
            </w:r>
          </w:p>
        </w:tc>
        <w:tc>
          <w:tcPr>
            <w:tcW w:w="2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AC70E4C" w14:textId="77777777" w:rsidR="00A13054" w:rsidRDefault="00427B7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61221355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3904BB2D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ialister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058D76DB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1F156A4E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139BF566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66B199AF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734C9671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scherichia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5C3462D6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60C09A42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57EAD31B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475A8C68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4661B779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ubacterium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2DC88230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00372E21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5FF14E6D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2A9C721F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77C94DB7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Haemophilus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00B760D1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1609E4CE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149B7321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3101B38E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4ED2E923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hascolarctobacterium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0C46CC0E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130EF946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407DB125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  <w:tr w:rsidR="00A13054" w14:paraId="3E955312" w14:textId="77777777">
        <w:trPr>
          <w:trHeight w:val="285"/>
        </w:trPr>
        <w:tc>
          <w:tcPr>
            <w:tcW w:w="4842" w:type="dxa"/>
            <w:shd w:val="clear" w:color="auto" w:fill="auto"/>
            <w:noWrap/>
            <w:vAlign w:val="center"/>
          </w:tcPr>
          <w:p w14:paraId="295223A2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revotella</w:t>
            </w:r>
          </w:p>
        </w:tc>
        <w:tc>
          <w:tcPr>
            <w:tcW w:w="4141" w:type="dxa"/>
            <w:shd w:val="clear" w:color="auto" w:fill="auto"/>
            <w:vAlign w:val="center"/>
          </w:tcPr>
          <w:p w14:paraId="4F2DB78C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DM</w:t>
            </w:r>
          </w:p>
        </w:tc>
        <w:tc>
          <w:tcPr>
            <w:tcW w:w="2819" w:type="dxa"/>
            <w:shd w:val="clear" w:color="auto" w:fill="auto"/>
            <w:noWrap/>
            <w:vAlign w:val="center"/>
          </w:tcPr>
          <w:p w14:paraId="27E74A75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crease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6F2020C0" w14:textId="77777777" w:rsidR="00A13054" w:rsidRDefault="00427B7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43294</w:t>
            </w:r>
          </w:p>
        </w:tc>
      </w:tr>
    </w:tbl>
    <w:bookmarkEnd w:id="0"/>
    <w:p w14:paraId="01A0B3FB" w14:textId="77777777" w:rsidR="00A13054" w:rsidRDefault="00427B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T1DM, Type 1 diabetes </w:t>
      </w:r>
      <w:r>
        <w:rPr>
          <w:rFonts w:ascii="Times New Roman" w:eastAsia="SimSun" w:hAnsi="Times New Roman" w:cs="Times New Roman"/>
          <w:sz w:val="24"/>
        </w:rPr>
        <w:t>mellitus</w:t>
      </w:r>
      <w:r>
        <w:rPr>
          <w:rFonts w:ascii="Times New Roman" w:hAnsi="Times New Roman" w:cs="Times New Roman"/>
          <w:sz w:val="24"/>
        </w:rPr>
        <w:t>.</w:t>
      </w:r>
    </w:p>
    <w:p w14:paraId="0D2560E1" w14:textId="77777777" w:rsidR="00A13054" w:rsidRDefault="00427B7F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br w:type="page"/>
      </w:r>
    </w:p>
    <w:p w14:paraId="6E025028" w14:textId="01E2DDFA" w:rsidR="00A13054" w:rsidRDefault="002D0611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Additional file 2: </w:t>
      </w:r>
      <w:r w:rsidR="00427B7F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427B7F">
        <w:rPr>
          <w:rFonts w:ascii="Times New Roman" w:eastAsia="SimSun" w:hAnsi="Times New Roman" w:cs="Times New Roman"/>
          <w:b/>
          <w:bCs/>
          <w:sz w:val="24"/>
        </w:rPr>
        <w:t xml:space="preserve">3 </w:t>
      </w:r>
      <w:r w:rsidR="00427B7F">
        <w:rPr>
          <w:rFonts w:ascii="Times New Roman" w:eastAsia="SimSun" w:hAnsi="Times New Roman" w:cs="Times New Roman"/>
          <w:sz w:val="24"/>
        </w:rPr>
        <w:t>Correlation analysis between serum inflammatory cytokines and intestinal floras in T1DM mice</w:t>
      </w:r>
    </w:p>
    <w:tbl>
      <w:tblPr>
        <w:tblW w:w="1459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4"/>
        <w:gridCol w:w="2120"/>
        <w:gridCol w:w="1956"/>
        <w:gridCol w:w="1810"/>
        <w:gridCol w:w="1956"/>
        <w:gridCol w:w="1957"/>
        <w:gridCol w:w="1811"/>
      </w:tblGrid>
      <w:tr w:rsidR="00A13054" w14:paraId="23754872" w14:textId="77777777">
        <w:trPr>
          <w:trHeight w:val="288"/>
        </w:trPr>
        <w:tc>
          <w:tcPr>
            <w:tcW w:w="2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A119E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2BF08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1β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74735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3AA06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-α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E85FD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10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724A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-13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5400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PS</w:t>
            </w:r>
          </w:p>
        </w:tc>
      </w:tr>
      <w:tr w:rsidR="00A13054" w14:paraId="3EF2C2E4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90E56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scherichia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57D9AE" w14:textId="77777777" w:rsidR="00A13054" w:rsidRDefault="00427B7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93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4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4692EB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F2FBE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754D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03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43)</w:t>
            </w: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F1E5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745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8)</w:t>
            </w: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ACB37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13054" w14:paraId="29628EA1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B6A5E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ascolarctobacterium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9C3AD7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96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4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A27C5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700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4)</w:t>
            </w: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47CFE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C009B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0FF619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91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3)</w:t>
            </w: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11B55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13054" w14:paraId="55C8D220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068EF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acteroides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7FA8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69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5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270C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62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6)</w:t>
            </w: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E0996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99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4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2CAC9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A4E45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9915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10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2)</w:t>
            </w:r>
          </w:p>
        </w:tc>
      </w:tr>
      <w:tr w:rsidR="00A13054" w14:paraId="1C25996C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31FF9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aemophilus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67E19" w14:textId="77777777" w:rsidR="00A13054" w:rsidRDefault="00427B7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859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1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05ACD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83C84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69030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363B36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A3BD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30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9)</w:t>
            </w:r>
          </w:p>
        </w:tc>
      </w:tr>
      <w:tr w:rsidR="00A13054" w14:paraId="33AEB0B9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B7C34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revotella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8CB08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08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40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71BA37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92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6)</w:t>
            </w: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18E5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867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1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BDBE6C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08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40)</w:t>
            </w: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F1EE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20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1)</w:t>
            </w: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0A249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13054" w14:paraId="4569DEED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BE79C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ubacterium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1C511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202D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748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7)</w:t>
            </w: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451B1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92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16)</w:t>
            </w: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ECDBE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643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28)</w:t>
            </w: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7AEB8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860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1)</w:t>
            </w: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68144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13054" w14:paraId="5A3B4776" w14:textId="77777777">
        <w:trPr>
          <w:trHeight w:val="288"/>
        </w:trPr>
        <w:tc>
          <w:tcPr>
            <w:tcW w:w="29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A000B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ialister</w:t>
            </w:r>
          </w:p>
        </w:tc>
        <w:tc>
          <w:tcPr>
            <w:tcW w:w="212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06695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6C51FF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-0.828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01)</w:t>
            </w:r>
          </w:p>
        </w:tc>
        <w:tc>
          <w:tcPr>
            <w:tcW w:w="181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284D2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E3652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597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44)</w:t>
            </w:r>
          </w:p>
        </w:tc>
        <w:tc>
          <w:tcPr>
            <w:tcW w:w="19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6ACF3" w14:textId="77777777" w:rsidR="00A13054" w:rsidRDefault="00427B7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614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= 0.037)</w:t>
            </w:r>
          </w:p>
        </w:tc>
        <w:tc>
          <w:tcPr>
            <w:tcW w:w="181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5B2DC" w14:textId="77777777" w:rsidR="00A13054" w:rsidRDefault="00A1305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14:paraId="2F3153C8" w14:textId="77777777" w:rsidR="00A13054" w:rsidRDefault="00427B7F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: T1DM, type 1 diabetes mellitus;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IL-, interleukin; TNF-α, tumor necrosis factor α; LPS, lipopolysaccharide. The correlation was reported by Spearman’s Rho (r), and the statistical significance was set as 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&lt; 0.05.</w:t>
      </w:r>
    </w:p>
    <w:sectPr w:rsidR="00A13054" w:rsidSect="00DF43B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ZhZWRiNWVlZTg2YTYyMjkxZjNlMGE3NjMyZjIwMGYifQ=="/>
  </w:docVars>
  <w:rsids>
    <w:rsidRoot w:val="6EB74F8E"/>
    <w:rsid w:val="000F4DF2"/>
    <w:rsid w:val="0013137F"/>
    <w:rsid w:val="002D0611"/>
    <w:rsid w:val="00413BE5"/>
    <w:rsid w:val="00427B7F"/>
    <w:rsid w:val="004D3393"/>
    <w:rsid w:val="00502823"/>
    <w:rsid w:val="00597224"/>
    <w:rsid w:val="007C7001"/>
    <w:rsid w:val="008D26F5"/>
    <w:rsid w:val="008E118B"/>
    <w:rsid w:val="00912D1D"/>
    <w:rsid w:val="00945AE7"/>
    <w:rsid w:val="00A13054"/>
    <w:rsid w:val="00AE39A9"/>
    <w:rsid w:val="00B37E4A"/>
    <w:rsid w:val="00CC05C7"/>
    <w:rsid w:val="00CC76D4"/>
    <w:rsid w:val="00D228EE"/>
    <w:rsid w:val="00D42A05"/>
    <w:rsid w:val="00D9038E"/>
    <w:rsid w:val="00DC6AC6"/>
    <w:rsid w:val="00DF43BC"/>
    <w:rsid w:val="00EC262E"/>
    <w:rsid w:val="00F3165A"/>
    <w:rsid w:val="00F74149"/>
    <w:rsid w:val="051E06C5"/>
    <w:rsid w:val="05A162E0"/>
    <w:rsid w:val="08152951"/>
    <w:rsid w:val="08641EED"/>
    <w:rsid w:val="0A6649C1"/>
    <w:rsid w:val="0ABC44DD"/>
    <w:rsid w:val="0AC83DD3"/>
    <w:rsid w:val="0CAF1491"/>
    <w:rsid w:val="0CE46258"/>
    <w:rsid w:val="13695225"/>
    <w:rsid w:val="1B4E2275"/>
    <w:rsid w:val="1BB26EA6"/>
    <w:rsid w:val="1C842418"/>
    <w:rsid w:val="1DCD6A25"/>
    <w:rsid w:val="248E1076"/>
    <w:rsid w:val="24CA6660"/>
    <w:rsid w:val="25757D15"/>
    <w:rsid w:val="258300AB"/>
    <w:rsid w:val="25DF7608"/>
    <w:rsid w:val="26193C94"/>
    <w:rsid w:val="269F37DD"/>
    <w:rsid w:val="28C94A87"/>
    <w:rsid w:val="293314BA"/>
    <w:rsid w:val="29AB67C6"/>
    <w:rsid w:val="29F0140C"/>
    <w:rsid w:val="2E587C3E"/>
    <w:rsid w:val="2F4152F1"/>
    <w:rsid w:val="32196D63"/>
    <w:rsid w:val="35413BFB"/>
    <w:rsid w:val="375D1B74"/>
    <w:rsid w:val="417231AC"/>
    <w:rsid w:val="423B2ADF"/>
    <w:rsid w:val="42BB2DE8"/>
    <w:rsid w:val="47F52AE5"/>
    <w:rsid w:val="495B1ACF"/>
    <w:rsid w:val="4C3A1613"/>
    <w:rsid w:val="4CE96F3C"/>
    <w:rsid w:val="509457A5"/>
    <w:rsid w:val="50A02420"/>
    <w:rsid w:val="51610E12"/>
    <w:rsid w:val="51CF11A1"/>
    <w:rsid w:val="52CE0A75"/>
    <w:rsid w:val="565D56B7"/>
    <w:rsid w:val="56EF6252"/>
    <w:rsid w:val="586960BD"/>
    <w:rsid w:val="58F53A5A"/>
    <w:rsid w:val="592306A5"/>
    <w:rsid w:val="5D9F4F9E"/>
    <w:rsid w:val="5DA127D7"/>
    <w:rsid w:val="604839A1"/>
    <w:rsid w:val="62FE1112"/>
    <w:rsid w:val="634B439F"/>
    <w:rsid w:val="641462E7"/>
    <w:rsid w:val="65793E88"/>
    <w:rsid w:val="686E71DB"/>
    <w:rsid w:val="6910033C"/>
    <w:rsid w:val="6AF84F1D"/>
    <w:rsid w:val="6B803325"/>
    <w:rsid w:val="6BB41EC7"/>
    <w:rsid w:val="6C701029"/>
    <w:rsid w:val="6DB31FEB"/>
    <w:rsid w:val="6EB74F8E"/>
    <w:rsid w:val="70D3504E"/>
    <w:rsid w:val="735814D3"/>
    <w:rsid w:val="75077045"/>
    <w:rsid w:val="76690E8D"/>
    <w:rsid w:val="767F038F"/>
    <w:rsid w:val="79874ECC"/>
    <w:rsid w:val="7AC3104B"/>
    <w:rsid w:val="7BA66FCB"/>
    <w:rsid w:val="7EB4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D50E1"/>
  <w15:docId w15:val="{1FC9F0A3-19DB-4209-8013-9988B21F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qFormat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Arial" w:hAnsi="Arial" w:cs="Arial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7</Characters>
  <Application>Microsoft Office Word</Application>
  <DocSecurity>0</DocSecurity>
  <Lines>17</Lines>
  <Paragraphs>4</Paragraphs>
  <ScaleCrop>false</ScaleCrop>
  <Company>微软中国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Indhumathi S Sukumar K</cp:lastModifiedBy>
  <cp:revision>3</cp:revision>
  <dcterms:created xsi:type="dcterms:W3CDTF">2022-06-14T09:07:00Z</dcterms:created>
  <dcterms:modified xsi:type="dcterms:W3CDTF">2022-08-06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42AA9B522FF40F49B9817E07FEA61DB</vt:lpwstr>
  </property>
</Properties>
</file>